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371" w:type="dxa"/>
        <w:tblLook w:val="04A0" w:firstRow="1" w:lastRow="0" w:firstColumn="1" w:lastColumn="0" w:noHBand="0" w:noVBand="1"/>
      </w:tblPr>
      <w:tblGrid>
        <w:gridCol w:w="5387"/>
        <w:gridCol w:w="1984"/>
      </w:tblGrid>
      <w:tr w:rsidR="00AB6B92" w14:paraId="6F4A53AC" w14:textId="77777777">
        <w:trPr>
          <w:trHeight w:val="280"/>
        </w:trPr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E2ABC" w14:textId="08020439" w:rsidR="00AB6B92" w:rsidRDefault="00917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Supplementary </w:t>
            </w:r>
            <w:r w:rsidR="001460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able 1</w:t>
            </w:r>
            <w:r w:rsidR="0014601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Characteristics of thoracic radiotherapy regimes.</w:t>
            </w:r>
          </w:p>
        </w:tc>
      </w:tr>
      <w:tr w:rsidR="00AB6B92" w14:paraId="65E1BA84" w14:textId="77777777">
        <w:trPr>
          <w:trHeight w:val="300"/>
        </w:trPr>
        <w:tc>
          <w:tcPr>
            <w:tcW w:w="73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78E479" w14:textId="77777777" w:rsidR="00AB6B92" w:rsidRDefault="0014601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diotherapy information</w:t>
            </w:r>
          </w:p>
        </w:tc>
      </w:tr>
      <w:tr w:rsidR="00AB6B92" w14:paraId="6A68B0FF" w14:textId="77777777">
        <w:trPr>
          <w:trHeight w:val="31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D3B83" w14:textId="77777777" w:rsidR="00AB6B92" w:rsidRDefault="0014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adiation dose, media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y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0D719" w14:textId="77777777" w:rsidR="00AB6B92" w:rsidRDefault="0014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 (45-56)</w:t>
            </w:r>
          </w:p>
        </w:tc>
      </w:tr>
      <w:tr w:rsidR="00AB6B92" w14:paraId="11ACE74E" w14:textId="77777777">
        <w:trPr>
          <w:trHeight w:val="31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B1B73" w14:textId="77777777" w:rsidR="00AB6B92" w:rsidRDefault="0014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logical effect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ose (BED), media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y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8EB6F" w14:textId="77777777" w:rsidR="00AB6B92" w:rsidRDefault="0014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(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-67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AB6B92" w14:paraId="6BAF1444" w14:textId="77777777">
        <w:trPr>
          <w:trHeight w:val="31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56FB" w14:textId="77777777" w:rsidR="00AB6B92" w:rsidRDefault="0014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equence of TRT and CH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FA523" w14:textId="77777777" w:rsidR="00AB6B92" w:rsidRDefault="00AB6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B6B92" w14:paraId="6C49DC05" w14:textId="77777777">
        <w:trPr>
          <w:trHeight w:val="31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96BEA" w14:textId="77777777" w:rsidR="00AB6B92" w:rsidRDefault="0014601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quenti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DC98D" w14:textId="77777777" w:rsidR="00AB6B92" w:rsidRDefault="0014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 (71.7)</w:t>
            </w:r>
          </w:p>
        </w:tc>
      </w:tr>
      <w:tr w:rsidR="00AB6B92" w14:paraId="5E7BEA40" w14:textId="77777777">
        <w:trPr>
          <w:trHeight w:val="31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95B0" w14:textId="453EE743" w:rsidR="00AB6B92" w:rsidRDefault="0014601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curr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741B" w14:textId="77777777" w:rsidR="00AB6B92" w:rsidRDefault="0014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 (28.3)</w:t>
            </w:r>
          </w:p>
        </w:tc>
      </w:tr>
      <w:tr w:rsidR="00AB6B92" w14:paraId="69024515" w14:textId="77777777">
        <w:trPr>
          <w:trHeight w:val="31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1245A" w14:textId="77777777" w:rsidR="00AB6B92" w:rsidRDefault="0014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diation Techniques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C5268" w14:textId="77777777" w:rsidR="00AB6B92" w:rsidRDefault="00AB6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B6B92" w14:paraId="0AE582BC" w14:textId="77777777">
        <w:trPr>
          <w:trHeight w:val="31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26A6" w14:textId="77777777" w:rsidR="00AB6B92" w:rsidRDefault="0014601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476FC" w14:textId="77777777" w:rsidR="00AB6B92" w:rsidRDefault="0014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 (96.0)</w:t>
            </w:r>
          </w:p>
        </w:tc>
      </w:tr>
      <w:tr w:rsidR="00AB6B92" w14:paraId="5D241A4B" w14:textId="77777777">
        <w:trPr>
          <w:trHeight w:val="31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50A0A" w14:textId="77777777" w:rsidR="00AB6B92" w:rsidRDefault="0014601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D-C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EEDC4" w14:textId="77777777" w:rsidR="00AB6B92" w:rsidRDefault="0014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4.0)</w:t>
            </w:r>
          </w:p>
        </w:tc>
      </w:tr>
      <w:tr w:rsidR="00AB6B92" w14:paraId="154356F6" w14:textId="77777777">
        <w:trPr>
          <w:trHeight w:val="31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1A1E3" w14:textId="77777777" w:rsidR="00AB6B92" w:rsidRDefault="0014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diation fractionat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57DC" w14:textId="77777777" w:rsidR="00AB6B92" w:rsidRDefault="00AB6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B6B92" w14:paraId="76708867" w14:textId="77777777">
        <w:trPr>
          <w:trHeight w:val="31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BCC25" w14:textId="77777777" w:rsidR="00AB6B92" w:rsidRDefault="0014601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ce dai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38ACB" w14:textId="77777777" w:rsidR="00AB6B92" w:rsidRDefault="0014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9)</w:t>
            </w:r>
          </w:p>
        </w:tc>
      </w:tr>
      <w:tr w:rsidR="00AB6B92" w14:paraId="047FAA58" w14:textId="77777777">
        <w:trPr>
          <w:trHeight w:val="31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DBE85" w14:textId="77777777" w:rsidR="00AB6B92" w:rsidRDefault="0014601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wice dai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2CBC2" w14:textId="77777777" w:rsidR="00AB6B92" w:rsidRDefault="0014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1)</w:t>
            </w:r>
          </w:p>
        </w:tc>
      </w:tr>
      <w:tr w:rsidR="00AB6B92" w14:paraId="7F65C98B" w14:textId="77777777">
        <w:trPr>
          <w:trHeight w:val="31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6B5C8" w14:textId="77777777" w:rsidR="00AB6B92" w:rsidRDefault="0014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adiatio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Do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7BE4" w14:textId="77777777" w:rsidR="00AB6B92" w:rsidRDefault="00AB6B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B6B92" w14:paraId="12CD1AFD" w14:textId="77777777">
        <w:trPr>
          <w:trHeight w:val="31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D31A" w14:textId="77777777" w:rsidR="00AB6B92" w:rsidRDefault="00146019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onventional fraction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C8528" w14:textId="77777777" w:rsidR="00AB6B92" w:rsidRDefault="0014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8 (58.6)</w:t>
            </w:r>
          </w:p>
        </w:tc>
      </w:tr>
      <w:tr w:rsidR="00AB6B92" w14:paraId="10921B87" w14:textId="77777777">
        <w:trPr>
          <w:trHeight w:val="31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0C03" w14:textId="77777777" w:rsidR="00AB6B92" w:rsidRDefault="00146019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Hyperfractionatio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C076" w14:textId="77777777" w:rsidR="00AB6B92" w:rsidRDefault="0014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2 (12.1)</w:t>
            </w:r>
          </w:p>
        </w:tc>
      </w:tr>
      <w:tr w:rsidR="00AB6B92" w14:paraId="164424DF" w14:textId="77777777">
        <w:trPr>
          <w:trHeight w:val="31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6C769" w14:textId="77777777" w:rsidR="00AB6B92" w:rsidRDefault="00146019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Hypofraction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D7EA" w14:textId="77777777" w:rsidR="00AB6B92" w:rsidRDefault="0014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9 (29.3)</w:t>
            </w:r>
          </w:p>
        </w:tc>
      </w:tr>
      <w:tr w:rsidR="00952818" w14:paraId="77C7F9A8" w14:textId="77777777">
        <w:trPr>
          <w:trHeight w:val="31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255E" w14:textId="06E2E97F" w:rsidR="00952818" w:rsidRDefault="00952818" w:rsidP="00E63F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T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vol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</w:t>
            </w:r>
            <w:r w:rsidR="00E63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cm</w:t>
            </w:r>
            <w:r w:rsidR="00E63F0E" w:rsidRPr="00E63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</w:t>
            </w:r>
            <w:r w:rsidR="00E63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, n (%)</w:t>
            </w:r>
          </w:p>
          <w:p w14:paraId="0B4EFB19" w14:textId="7003999D" w:rsidR="00E63F0E" w:rsidRPr="00E63F0E" w:rsidRDefault="00E63F0E" w:rsidP="00E63F0E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E63F0E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≤ 209 cm</w:t>
            </w:r>
            <w:r w:rsidRPr="00E63F0E"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none"/>
              </w:rPr>
              <w:t>3</w:t>
            </w:r>
          </w:p>
          <w:p w14:paraId="3F6C819B" w14:textId="55290A54" w:rsidR="00E63F0E" w:rsidRPr="00E63F0E" w:rsidRDefault="00E63F0E" w:rsidP="00E63F0E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14:ligatures w14:val="none"/>
              </w:rPr>
            </w:pPr>
            <w:r w:rsidRPr="00E63F0E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&gt; 209 cm</w:t>
            </w:r>
            <w:r w:rsidRPr="00E63F0E"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none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2956" w14:textId="77777777" w:rsidR="00952818" w:rsidRDefault="00E63F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53.5)</w:t>
            </w:r>
          </w:p>
          <w:p w14:paraId="40B4EBD4" w14:textId="169FD272" w:rsidR="00E63F0E" w:rsidRDefault="00E63F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46.5)</w:t>
            </w:r>
          </w:p>
        </w:tc>
      </w:tr>
      <w:tr w:rsidR="00AB6B92" w14:paraId="7B107E29" w14:textId="77777777">
        <w:trPr>
          <w:trHeight w:val="310"/>
        </w:trPr>
        <w:tc>
          <w:tcPr>
            <w:tcW w:w="53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F3AEC5" w14:textId="77777777" w:rsidR="00AB6B92" w:rsidRDefault="0014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I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84ADE9" w14:textId="77777777" w:rsidR="00AB6B92" w:rsidRDefault="0014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8.1)</w:t>
            </w:r>
          </w:p>
        </w:tc>
      </w:tr>
    </w:tbl>
    <w:p w14:paraId="22526FC3" w14:textId="77777777" w:rsidR="00215D32" w:rsidRDefault="00146019">
      <w:pPr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</w:pPr>
      <w:r>
        <w:rPr>
          <w:rFonts w:ascii="Times New Roman" w:hAnsi="Times New Roman" w:cs="Times New Roman"/>
        </w:rPr>
        <w:t xml:space="preserve">TRT, thoracic radiotherapy; IMRT, intensity-modulated radiation therapy; </w:t>
      </w:r>
      <w:r w:rsidR="00127DB2">
        <w:rPr>
          <w:rFonts w:ascii="Times New Roman" w:hAnsi="Times New Roman" w:cs="Times New Roman" w:hint="eastAsia"/>
        </w:rPr>
        <w:t>PTV</w:t>
      </w:r>
      <w:r w:rsidR="00127DB2">
        <w:rPr>
          <w:rFonts w:ascii="Times New Roman" w:hAnsi="Times New Roman" w:cs="Times New Roman"/>
        </w:rPr>
        <w:t xml:space="preserve">, </w:t>
      </w:r>
      <w:r w:rsidR="00127DB2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planning target volume</w:t>
      </w:r>
      <w:r w:rsidR="00E63F0E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; </w:t>
      </w:r>
    </w:p>
    <w:p w14:paraId="16AFD8F0" w14:textId="12CB74F4" w:rsidR="00AB6B92" w:rsidRDefault="001460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D-CRT, 3D conformal radiotherapy; PCI, </w:t>
      </w:r>
      <w:r w:rsidR="00753134"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rophylactic cranial irradiation.</w:t>
      </w:r>
    </w:p>
    <w:p w14:paraId="73223A43" w14:textId="77777777" w:rsidR="00AB6B92" w:rsidRDefault="00AB6B92">
      <w:pPr>
        <w:rPr>
          <w:rFonts w:ascii="Times New Roman" w:hAnsi="Times New Roman" w:cs="Times New Roman"/>
        </w:rPr>
      </w:pPr>
    </w:p>
    <w:p w14:paraId="03221CB2" w14:textId="60EDD042" w:rsidR="00AB6B92" w:rsidRDefault="0091722B">
      <w:pPr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14:ligatures w14:val="none"/>
        </w:rPr>
        <w:t xml:space="preserve">Supplementary </w:t>
      </w:r>
      <w:r w:rsidR="00146019">
        <w:rPr>
          <w:rFonts w:ascii="Times New Roman" w:hAnsi="Times New Roman" w:cs="Times New Roman" w:hint="eastAsia"/>
          <w:b/>
          <w:bCs/>
          <w:szCs w:val="21"/>
        </w:rPr>
        <w:t>Table 2</w:t>
      </w:r>
      <w:r w:rsidR="00146019">
        <w:rPr>
          <w:rFonts w:ascii="Times New Roman" w:hAnsi="Times New Roman" w:cs="Times New Roman"/>
          <w:szCs w:val="21"/>
        </w:rPr>
        <w:t xml:space="preserve"> </w:t>
      </w:r>
      <w:r w:rsidR="00727085">
        <w:rPr>
          <w:rFonts w:ascii="Times New Roman" w:hAnsi="Times New Roman" w:cs="Times New Roman" w:hint="eastAsia"/>
          <w:szCs w:val="21"/>
        </w:rPr>
        <w:t>A</w:t>
      </w:r>
      <w:r w:rsidR="00146019">
        <w:rPr>
          <w:rFonts w:ascii="Times New Roman" w:hAnsi="Times New Roman" w:cs="Times New Roman"/>
          <w:szCs w:val="21"/>
        </w:rPr>
        <w:t>dverse events summarized by the </w:t>
      </w:r>
      <w:r w:rsidR="005409CE">
        <w:rPr>
          <w:rFonts w:ascii="Times New Roman" w:hAnsi="Times New Roman" w:cs="Times New Roman"/>
          <w:szCs w:val="21"/>
        </w:rPr>
        <w:t xml:space="preserve">BED </w:t>
      </w:r>
      <w:r w:rsidR="00146019">
        <w:rPr>
          <w:rFonts w:ascii="Times New Roman" w:hAnsi="Times New Roman" w:cs="Times New Roman"/>
          <w:szCs w:val="21"/>
        </w:rPr>
        <w:t>of TRT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2756"/>
        <w:gridCol w:w="2914"/>
        <w:gridCol w:w="2835"/>
        <w:gridCol w:w="993"/>
      </w:tblGrid>
      <w:tr w:rsidR="00AB6B92" w14:paraId="583ECF4D" w14:textId="77777777" w:rsidTr="006C4749">
        <w:trPr>
          <w:trHeight w:val="6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B391FC" w14:textId="77777777" w:rsidR="00AB6B92" w:rsidRDefault="001460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erse Events, n (%)</w:t>
            </w:r>
          </w:p>
        </w:tc>
        <w:tc>
          <w:tcPr>
            <w:tcW w:w="29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F448AA" w14:textId="2E2C963F" w:rsidR="00AB6B92" w:rsidRDefault="001460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-dose group (n</w:t>
            </w:r>
            <w:r w:rsidR="006774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6774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 xml:space="preserve"> (BED &gt; 62.45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94839E" w14:textId="6DA9954B" w:rsidR="00AB6B92" w:rsidRDefault="001460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-dose group (n</w:t>
            </w:r>
            <w:r w:rsidR="00E84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E84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 xml:space="preserve">(BED ≤ 62.45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8A006A" w14:textId="77777777" w:rsidR="00AB6B92" w:rsidRDefault="001460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3C04D2" w14:paraId="2A31F63C" w14:textId="77777777" w:rsidTr="006C474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BF541" w14:textId="23AE258A" w:rsidR="003C04D2" w:rsidRPr="00E63F0E" w:rsidRDefault="003C04D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F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grade</w:t>
            </w:r>
            <w:r w:rsidR="005409CE" w:rsidRPr="00E63F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E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C8CC4" w14:textId="77777777" w:rsidR="003C04D2" w:rsidRDefault="003C04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0FFFD" w14:textId="77777777" w:rsidR="003C04D2" w:rsidRDefault="003C04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95D02" w14:textId="77777777" w:rsidR="003C04D2" w:rsidRDefault="003C04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B92" w14:paraId="28DCA283" w14:textId="77777777" w:rsidTr="006C474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3B348" w14:textId="77777777" w:rsidR="00AB6B92" w:rsidRDefault="00146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eumoniti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1CA18" w14:textId="77777777" w:rsidR="00AB6B92" w:rsidRDefault="001460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34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B4CA" w14:textId="77777777" w:rsidR="00AB6B92" w:rsidRDefault="001460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4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E7A76" w14:textId="77777777" w:rsidR="00AB6B92" w:rsidRPr="006C4749" w:rsidRDefault="001460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47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8</w:t>
            </w:r>
          </w:p>
        </w:tc>
      </w:tr>
      <w:tr w:rsidR="00AB6B92" w14:paraId="62DD56BD" w14:textId="77777777" w:rsidTr="006C474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3446C" w14:textId="77777777" w:rsidR="00AB6B92" w:rsidRDefault="00146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ation esophagiti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4ABFE" w14:textId="77777777" w:rsidR="00AB6B92" w:rsidRDefault="001460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52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6F110" w14:textId="77777777" w:rsidR="00AB6B92" w:rsidRDefault="001460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36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AB8B9" w14:textId="77777777" w:rsidR="00AB6B92" w:rsidRDefault="001460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AB6B92" w14:paraId="28DC0B78" w14:textId="77777777" w:rsidTr="006C474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58014" w14:textId="77777777" w:rsidR="00AB6B92" w:rsidRDefault="00146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matolog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xiciti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F5CED" w14:textId="77777777" w:rsidR="00AB6B92" w:rsidRDefault="001460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60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CBE3" w14:textId="77777777" w:rsidR="00AB6B92" w:rsidRDefault="001460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49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68A7F" w14:textId="77777777" w:rsidR="00AB6B92" w:rsidRDefault="001460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</w:tr>
      <w:tr w:rsidR="00AB6B92" w14:paraId="40763577" w14:textId="77777777" w:rsidTr="006C474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0D2A3" w14:textId="77777777" w:rsidR="00AB6B92" w:rsidRDefault="00146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strointestin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xiciti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D7B1A" w14:textId="77777777" w:rsidR="00AB6B92" w:rsidRDefault="001460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36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5DA7" w14:textId="77777777" w:rsidR="00AB6B92" w:rsidRDefault="001460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39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94E8" w14:textId="77777777" w:rsidR="00AB6B92" w:rsidRDefault="001460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</w:tr>
      <w:tr w:rsidR="003C04D2" w14:paraId="4AFACC0E" w14:textId="77777777" w:rsidTr="006C4749">
        <w:trPr>
          <w:trHeight w:val="3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D48D21" w14:textId="1FE9D487" w:rsidR="003C04D2" w:rsidRPr="00E63F0E" w:rsidRDefault="003C04D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F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3-4</w:t>
            </w:r>
            <w:r w:rsidR="005409CE" w:rsidRPr="00E63F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Es</w:t>
            </w:r>
          </w:p>
        </w:tc>
        <w:tc>
          <w:tcPr>
            <w:tcW w:w="2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3707E6" w14:textId="77777777" w:rsidR="003C04D2" w:rsidRDefault="003C04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36E563" w14:textId="77777777" w:rsidR="003C04D2" w:rsidRDefault="003C04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0AD0D8" w14:textId="77777777" w:rsidR="003C04D2" w:rsidRDefault="003C04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4D2" w14:paraId="21D35932" w14:textId="77777777" w:rsidTr="006C4749">
        <w:trPr>
          <w:trHeight w:val="3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5A951D" w14:textId="33C8DCC4" w:rsidR="003C04D2" w:rsidRDefault="003C04D2" w:rsidP="003C0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eumonitis</w:t>
            </w:r>
          </w:p>
        </w:tc>
        <w:tc>
          <w:tcPr>
            <w:tcW w:w="2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172EA9" w14:textId="3BCA165B" w:rsidR="003C04D2" w:rsidRDefault="003C04D2" w:rsidP="003C04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0.5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65DAEA" w14:textId="52C88204" w:rsidR="003C04D2" w:rsidRDefault="003C04D2" w:rsidP="003C04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4.9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8C34D3" w14:textId="7130AEF0" w:rsidR="003C04D2" w:rsidRDefault="003C04D2" w:rsidP="003C04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</w:tr>
      <w:tr w:rsidR="003C04D2" w14:paraId="0738CCEA" w14:textId="77777777" w:rsidTr="006C4749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B9A145" w14:textId="2919E2A8" w:rsidR="003C04D2" w:rsidRDefault="003C04D2" w:rsidP="003C0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ation esophagitis</w:t>
            </w:r>
          </w:p>
        </w:tc>
        <w:tc>
          <w:tcPr>
            <w:tcW w:w="29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6CB82C" w14:textId="611922F7" w:rsidR="003C04D2" w:rsidRDefault="003C04D2" w:rsidP="003C04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7.9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E23D3C" w14:textId="1C5F5911" w:rsidR="003C04D2" w:rsidRDefault="003C04D2" w:rsidP="003C04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540B0D" w14:textId="10E893E8" w:rsidR="003C04D2" w:rsidRDefault="003C04D2" w:rsidP="003C04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</w:tr>
      <w:tr w:rsidR="003C04D2" w14:paraId="1F0F7F5C" w14:textId="77777777" w:rsidTr="006C4749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5B9A8B" w14:textId="30959E7A" w:rsidR="003C04D2" w:rsidRDefault="003C04D2" w:rsidP="003C0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matolog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xiciti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9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44BB02" w14:textId="76ED6EAE" w:rsidR="003C04D2" w:rsidRDefault="003C04D2" w:rsidP="003C04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26.3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C726F3" w14:textId="0DBC0A8A" w:rsidR="003C04D2" w:rsidRDefault="003C04D2" w:rsidP="003C04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6.4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2E0F58" w14:textId="01ED1765" w:rsidR="003C04D2" w:rsidRDefault="003C04D2" w:rsidP="003C04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</w:tr>
      <w:tr w:rsidR="003C04D2" w14:paraId="063F103E" w14:textId="77777777" w:rsidTr="006C4749">
        <w:trPr>
          <w:trHeight w:val="310"/>
        </w:trPr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5CD829" w14:textId="3C5ECF0C" w:rsidR="003C04D2" w:rsidRDefault="003C04D2" w:rsidP="003C0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strointestin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xiciti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91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DD7983" w14:textId="1C39E5DD" w:rsidR="003C04D2" w:rsidRDefault="003C04D2" w:rsidP="003C04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7.9)</w:t>
            </w:r>
          </w:p>
        </w:tc>
        <w:tc>
          <w:tcPr>
            <w:tcW w:w="283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8B372F" w14:textId="74341557" w:rsidR="003C04D2" w:rsidRDefault="003C04D2" w:rsidP="003C04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9.7)</w:t>
            </w:r>
          </w:p>
        </w:tc>
        <w:tc>
          <w:tcPr>
            <w:tcW w:w="99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D0E071" w14:textId="0D23A471" w:rsidR="003C04D2" w:rsidRDefault="003C04D2" w:rsidP="003C04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</w:tbl>
    <w:p w14:paraId="11EDDE04" w14:textId="1E5B5636" w:rsidR="00AB6B92" w:rsidRDefault="00146019">
      <w:pPr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TRT, thoracic radiotherapy;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>BED</w:t>
      </w:r>
      <w:r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, </w:t>
      </w:r>
      <w:r w:rsidR="00753134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b</w:t>
      </w:r>
      <w:r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iological effective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dose</w:t>
      </w:r>
      <w:r w:rsidR="005409CE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; AE, </w:t>
      </w:r>
      <w:r w:rsidR="00753134"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>a</w:t>
      </w:r>
      <w:r w:rsidR="00753134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dverse event</w:t>
      </w:r>
      <w:r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.</w:t>
      </w:r>
    </w:p>
    <w:p w14:paraId="6D6AF360" w14:textId="77777777" w:rsidR="00AB6B92" w:rsidRDefault="00146019">
      <w:pPr>
        <w:rPr>
          <w:szCs w:val="21"/>
          <w14:ligatures w14:val="none"/>
        </w:rPr>
      </w:pPr>
      <w:proofErr w:type="spellStart"/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>Hematologic</w:t>
      </w:r>
      <w:proofErr w:type="spellEnd"/>
      <w:r>
        <w:rPr>
          <w:rFonts w:ascii="Times New Roman" w:hAnsi="Times New Roman" w:cs="Times New Roman"/>
          <w:szCs w:val="21"/>
        </w:rPr>
        <w:t xml:space="preserve"> toxicities </w:t>
      </w:r>
      <w:r>
        <w:rPr>
          <w:rFonts w:ascii="Times New Roman" w:hAnsi="Times New Roman" w:cs="Times New Roman" w:hint="eastAsia"/>
          <w:szCs w:val="21"/>
        </w:rPr>
        <w:t>includ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l</w:t>
      </w:r>
      <w:r>
        <w:rPr>
          <w:rFonts w:ascii="Times New Roman" w:eastAsia="宋体" w:hAnsi="Times New Roman"/>
          <w:color w:val="231F20"/>
          <w:kern w:val="0"/>
          <w:szCs w:val="21"/>
        </w:rPr>
        <w:t xml:space="preserve">eucopenia, neutropenia, thrombocytopenia, and </w:t>
      </w:r>
      <w:proofErr w:type="spellStart"/>
      <w:r>
        <w:rPr>
          <w:rFonts w:ascii="Times New Roman" w:eastAsia="宋体" w:hAnsi="Times New Roman"/>
          <w:color w:val="231F20"/>
          <w:kern w:val="0"/>
          <w:szCs w:val="21"/>
        </w:rPr>
        <w:t>anaemia</w:t>
      </w:r>
      <w:proofErr w:type="spellEnd"/>
      <w:r>
        <w:rPr>
          <w:rFonts w:hint="eastAsia"/>
          <w:szCs w:val="21"/>
          <w14:ligatures w14:val="none"/>
        </w:rPr>
        <w:t>.</w:t>
      </w:r>
    </w:p>
    <w:p w14:paraId="3B07A55C" w14:textId="77777777" w:rsidR="00AB6B92" w:rsidRDefault="00146019">
      <w:pPr>
        <w:rPr>
          <w:szCs w:val="21"/>
          <w14:ligatures w14:val="none"/>
        </w:rPr>
      </w:pPr>
      <w:proofErr w:type="spellStart"/>
      <w:r>
        <w:rPr>
          <w:rFonts w:ascii="Times New Roman" w:hAnsi="Times New Roman" w:cs="Times New Roman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</w:rPr>
        <w:t>Gastrointestinal</w:t>
      </w:r>
      <w:proofErr w:type="spellEnd"/>
      <w:r>
        <w:rPr>
          <w:rFonts w:ascii="Times New Roman" w:hAnsi="Times New Roman" w:cs="Times New Roman"/>
          <w:szCs w:val="21"/>
        </w:rPr>
        <w:t xml:space="preserve"> toxicities include n</w:t>
      </w:r>
      <w:r>
        <w:rPr>
          <w:rFonts w:ascii="Times New Roman" w:eastAsia="宋体" w:hAnsi="Times New Roman"/>
          <w:color w:val="231F20"/>
          <w:kern w:val="0"/>
          <w:szCs w:val="21"/>
        </w:rPr>
        <w:t>ausea, decreased appetite, constipation, and diarrhea.</w:t>
      </w:r>
    </w:p>
    <w:p w14:paraId="3A41D79C" w14:textId="77777777" w:rsidR="006C4749" w:rsidRDefault="006C4749">
      <w:pP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14:ligatures w14:val="none"/>
        </w:rPr>
      </w:pPr>
      <w:bookmarkStart w:id="0" w:name="_Hlk153992600"/>
    </w:p>
    <w:p w14:paraId="49F7E90C" w14:textId="481A7686" w:rsidR="005409CE" w:rsidRDefault="0091722B">
      <w:pPr>
        <w:rPr>
          <w:szCs w:val="21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14:ligatures w14:val="none"/>
        </w:rPr>
        <w:t xml:space="preserve">Supplementary </w:t>
      </w:r>
      <w:r w:rsidR="00146019">
        <w:rPr>
          <w:rFonts w:ascii="Times New Roman" w:hAnsi="Times New Roman" w:cs="Times New Roman"/>
          <w:b/>
          <w:bCs/>
          <w:szCs w:val="21"/>
          <w14:ligatures w14:val="none"/>
        </w:rPr>
        <w:t>Table 3</w:t>
      </w:r>
      <w:r w:rsidR="00146019">
        <w:rPr>
          <w:szCs w:val="21"/>
          <w14:ligatures w14:val="none"/>
        </w:rPr>
        <w:t xml:space="preserve"> </w:t>
      </w:r>
      <w:r w:rsidR="005409CE" w:rsidRPr="00E63F0E">
        <w:rPr>
          <w:rFonts w:ascii="Times New Roman" w:hAnsi="Times New Roman" w:cs="Times New Roman"/>
          <w:szCs w:val="21"/>
        </w:rPr>
        <w:t>Adverse events summarized by PTV volume of TRT</w:t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2756"/>
        <w:gridCol w:w="3198"/>
        <w:gridCol w:w="2835"/>
        <w:gridCol w:w="1134"/>
      </w:tblGrid>
      <w:tr w:rsidR="005409CE" w:rsidRPr="00FD77E5" w14:paraId="0733A5C4" w14:textId="77777777" w:rsidTr="00E63F0E">
        <w:trPr>
          <w:trHeight w:val="6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FE65F9" w14:textId="77777777" w:rsidR="005409CE" w:rsidRPr="00FD77E5" w:rsidRDefault="005409CE" w:rsidP="009779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FD77E5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Adverse Events, n (%)</w:t>
            </w:r>
          </w:p>
        </w:tc>
        <w:tc>
          <w:tcPr>
            <w:tcW w:w="31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9AEDA7" w14:textId="2F0C7004" w:rsidR="005409CE" w:rsidRPr="00FD77E5" w:rsidRDefault="005409CE" w:rsidP="009779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FD77E5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PTV Volume &gt; 209</w:t>
            </w:r>
            <w:r w:rsidR="00E63F0E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 xml:space="preserve"> </w:t>
            </w:r>
            <w:r w:rsidRPr="00FD77E5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cm</w:t>
            </w:r>
            <w:r w:rsidRPr="002403E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14:ligatures w14:val="none"/>
              </w:rPr>
              <w:t>3</w:t>
            </w:r>
            <w:r w:rsidRPr="00FD77E5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br/>
              <w:t xml:space="preserve"> (n = 46)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9C0499" w14:textId="1D474882" w:rsidR="005409CE" w:rsidRPr="00FD77E5" w:rsidRDefault="005409CE" w:rsidP="009779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FD77E5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PTV Volume ≤ 209</w:t>
            </w:r>
            <w:r w:rsidR="00E63F0E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 xml:space="preserve"> </w:t>
            </w:r>
            <w:r w:rsidRPr="00FD77E5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cm</w:t>
            </w:r>
            <w:r w:rsidRPr="002403E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14:ligatures w14:val="none"/>
              </w:rPr>
              <w:t>3</w:t>
            </w:r>
            <w:r w:rsidRPr="00FD77E5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br/>
              <w:t>(n = 53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692EC2" w14:textId="77777777" w:rsidR="005409CE" w:rsidRPr="00FD77E5" w:rsidRDefault="005409CE" w:rsidP="009779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FD77E5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P value</w:t>
            </w:r>
          </w:p>
        </w:tc>
      </w:tr>
      <w:tr w:rsidR="005409CE" w:rsidRPr="00FD77E5" w14:paraId="03BCBC28" w14:textId="77777777" w:rsidTr="00E63F0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C4FCC" w14:textId="222B102F" w:rsidR="005409CE" w:rsidRPr="00E63F0E" w:rsidRDefault="005409CE" w:rsidP="009779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E63F0E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All grade AEs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E29F7" w14:textId="77777777" w:rsidR="005409CE" w:rsidRDefault="005409CE" w:rsidP="0097793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CAEF0" w14:textId="77777777" w:rsidR="005409CE" w:rsidRDefault="005409CE" w:rsidP="0097793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0E99" w14:textId="77777777" w:rsidR="005409CE" w:rsidRPr="00FD77E5" w:rsidRDefault="005409CE" w:rsidP="00977936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</w:tr>
      <w:tr w:rsidR="005409CE" w:rsidRPr="00FD77E5" w14:paraId="59CABBC3" w14:textId="77777777" w:rsidTr="00E63F0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B0926" w14:textId="77777777" w:rsidR="005409CE" w:rsidRPr="00FD77E5" w:rsidRDefault="005409CE" w:rsidP="00977936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Pneumonitis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AD272" w14:textId="77777777" w:rsidR="005409CE" w:rsidRPr="00FD77E5" w:rsidRDefault="005409CE" w:rsidP="0097793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0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1.7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81882" w14:textId="77777777" w:rsidR="005409CE" w:rsidRPr="00FD77E5" w:rsidRDefault="005409CE" w:rsidP="0097793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2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2.6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11CCE" w14:textId="77777777" w:rsidR="005409CE" w:rsidRPr="00FD77E5" w:rsidRDefault="005409CE" w:rsidP="00977936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914</w:t>
            </w:r>
          </w:p>
        </w:tc>
      </w:tr>
      <w:tr w:rsidR="005409CE" w:rsidRPr="00FD77E5" w14:paraId="6323105E" w14:textId="77777777" w:rsidTr="00E63F0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1922" w14:textId="77777777" w:rsidR="005409CE" w:rsidRPr="00FD77E5" w:rsidRDefault="005409CE" w:rsidP="00977936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Radiation esophagitis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1068" w14:textId="77777777" w:rsidR="005409CE" w:rsidRPr="00FD77E5" w:rsidRDefault="005409CE" w:rsidP="0097793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30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65.2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14491" w14:textId="77777777" w:rsidR="005409CE" w:rsidRPr="00FD77E5" w:rsidRDefault="005409CE" w:rsidP="0097793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2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03FF9" w14:textId="77777777" w:rsidR="005409CE" w:rsidRPr="006C4749" w:rsidRDefault="005409CE" w:rsidP="009779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6C4749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&lt; 0.001</w:t>
            </w:r>
          </w:p>
        </w:tc>
      </w:tr>
      <w:tr w:rsidR="005409CE" w:rsidRPr="00FD77E5" w14:paraId="509BCB87" w14:textId="77777777" w:rsidTr="00E63F0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7C8FA" w14:textId="77777777" w:rsidR="005409CE" w:rsidRPr="00FD77E5" w:rsidRDefault="005409CE" w:rsidP="00977936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Hematologic </w:t>
            </w:r>
            <w:proofErr w:type="spellStart"/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toxicities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60F11" w14:textId="77777777" w:rsidR="005409CE" w:rsidRPr="00FD77E5" w:rsidRDefault="005409CE" w:rsidP="0097793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3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 (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65.2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B666" w14:textId="77777777" w:rsidR="005409CE" w:rsidRPr="00FD77E5" w:rsidRDefault="005409CE" w:rsidP="0097793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3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43.4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3BE0" w14:textId="77777777" w:rsidR="005409CE" w:rsidRPr="00FD77E5" w:rsidRDefault="005409CE" w:rsidP="00977936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43</w:t>
            </w:r>
          </w:p>
        </w:tc>
      </w:tr>
      <w:tr w:rsidR="005409CE" w:rsidRPr="00FD77E5" w14:paraId="4BFC2443" w14:textId="77777777" w:rsidTr="00E63F0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BDB01" w14:textId="77777777" w:rsidR="005409CE" w:rsidRPr="00FD77E5" w:rsidRDefault="005409CE" w:rsidP="00977936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Gastrointestinal </w:t>
            </w:r>
            <w:proofErr w:type="spellStart"/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toxicities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6A7D" w14:textId="77777777" w:rsidR="005409CE" w:rsidRPr="00FD77E5" w:rsidRDefault="005409CE" w:rsidP="0097793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8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39.1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B0EEF" w14:textId="77777777" w:rsidR="005409CE" w:rsidRPr="00FD77E5" w:rsidRDefault="005409CE" w:rsidP="0097793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0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37.7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B248" w14:textId="77777777" w:rsidR="005409CE" w:rsidRPr="00FD77E5" w:rsidRDefault="005409CE" w:rsidP="00977936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887</w:t>
            </w:r>
          </w:p>
        </w:tc>
      </w:tr>
      <w:tr w:rsidR="005409CE" w:rsidRPr="00FD77E5" w14:paraId="6AD4AAA6" w14:textId="77777777" w:rsidTr="00E63F0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321CB" w14:textId="74CB0D95" w:rsidR="005409CE" w:rsidRPr="00E63F0E" w:rsidRDefault="005409CE" w:rsidP="009779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E63F0E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lastRenderedPageBreak/>
              <w:t>Grad 3-4 AEs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1FE5" w14:textId="77777777" w:rsidR="005409CE" w:rsidRDefault="005409CE" w:rsidP="0097793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8620B" w14:textId="77777777" w:rsidR="005409CE" w:rsidRDefault="005409CE" w:rsidP="0097793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0F45" w14:textId="77777777" w:rsidR="005409CE" w:rsidRPr="00FD77E5" w:rsidRDefault="005409CE" w:rsidP="00977936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</w:tr>
      <w:tr w:rsidR="005409CE" w:rsidRPr="00FD77E5" w14:paraId="07BFA16B" w14:textId="77777777" w:rsidTr="00E63F0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A8D7D" w14:textId="72BF4CCF" w:rsidR="005409CE" w:rsidRDefault="005409CE" w:rsidP="005409CE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Pneumonitis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2C1F5" w14:textId="2FF2987D" w:rsidR="005409CE" w:rsidRDefault="005409CE" w:rsidP="005409C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3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6.5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7D421" w14:textId="08D0AD7C" w:rsidR="005409CE" w:rsidRDefault="005409CE" w:rsidP="005409C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4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7.5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1E735" w14:textId="489C18C1" w:rsidR="005409CE" w:rsidRPr="00FD77E5" w:rsidRDefault="005409CE" w:rsidP="005409CE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843</w:t>
            </w:r>
          </w:p>
        </w:tc>
      </w:tr>
      <w:tr w:rsidR="005409CE" w:rsidRPr="00FD77E5" w14:paraId="6977711E" w14:textId="77777777" w:rsidTr="00E63F0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6887" w14:textId="276E927C" w:rsidR="005409CE" w:rsidRDefault="005409CE" w:rsidP="005409CE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Radiation esophagitis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EA98" w14:textId="57F667E0" w:rsidR="005409CE" w:rsidRDefault="005409CE" w:rsidP="005409C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3 (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6.5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6A41B" w14:textId="22FBEB7F" w:rsidR="005409CE" w:rsidRDefault="005409CE" w:rsidP="005409C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.9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8650" w14:textId="358628ED" w:rsidR="005409CE" w:rsidRPr="00FD77E5" w:rsidRDefault="005409CE" w:rsidP="005409CE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335</w:t>
            </w:r>
          </w:p>
        </w:tc>
      </w:tr>
      <w:tr w:rsidR="005409CE" w:rsidRPr="00FD77E5" w14:paraId="5CA37DB7" w14:textId="77777777" w:rsidTr="00E63F0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2B63" w14:textId="76DCD201" w:rsidR="005409CE" w:rsidRDefault="005409CE" w:rsidP="005409CE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Hematologic </w:t>
            </w:r>
            <w:proofErr w:type="spellStart"/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toxicities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4BE3" w14:textId="10715C43" w:rsidR="005409CE" w:rsidRDefault="005409CE" w:rsidP="005409C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8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7.4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5EB8D" w14:textId="67ED3F65" w:rsidR="005409CE" w:rsidRDefault="005409CE" w:rsidP="005409C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2.6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A60E1" w14:textId="13A5E35B" w:rsidR="005409CE" w:rsidRPr="00FD77E5" w:rsidRDefault="005409CE" w:rsidP="005409CE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619</w:t>
            </w:r>
          </w:p>
        </w:tc>
      </w:tr>
      <w:tr w:rsidR="005409CE" w:rsidRPr="00FD77E5" w14:paraId="6A18397C" w14:textId="77777777" w:rsidTr="00E63F0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9D1438" w14:textId="5E0FCF7B" w:rsidR="005409CE" w:rsidRDefault="005409CE" w:rsidP="005409CE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Gastrointestinal </w:t>
            </w:r>
            <w:proofErr w:type="spellStart"/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toxicities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1D4B1D" w14:textId="1F978F15" w:rsidR="005409CE" w:rsidRDefault="005409CE" w:rsidP="005409C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5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0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.9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D755CE" w14:textId="1458D39A" w:rsidR="005409CE" w:rsidRDefault="005409CE" w:rsidP="005409C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8.9</w:t>
            </w: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037123" w14:textId="2EBA6C8D" w:rsidR="005409CE" w:rsidRPr="00FD77E5" w:rsidRDefault="005409CE" w:rsidP="005409CE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FD77E5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400</w:t>
            </w:r>
          </w:p>
        </w:tc>
      </w:tr>
    </w:tbl>
    <w:p w14:paraId="0F5CA59A" w14:textId="6BADF17D" w:rsidR="00753134" w:rsidRDefault="00753134" w:rsidP="00753134">
      <w:pPr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PTV, planning target volume; TRT, thoracic radiotherapy; AE,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>a</w:t>
      </w:r>
      <w:r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dverse event.</w:t>
      </w:r>
    </w:p>
    <w:p w14:paraId="7049C9BA" w14:textId="77777777" w:rsidR="00753134" w:rsidRDefault="00753134" w:rsidP="00753134">
      <w:pPr>
        <w:rPr>
          <w:rFonts w:ascii="Times New Roman" w:hAnsi="Times New Roman" w:cs="Times New Roman"/>
          <w:szCs w:val="21"/>
          <w14:ligatures w14:val="none"/>
        </w:rPr>
      </w:pPr>
      <w:proofErr w:type="spellStart"/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>Hematologic</w:t>
      </w:r>
      <w:proofErr w:type="spellEnd"/>
      <w:r>
        <w:rPr>
          <w:rFonts w:ascii="Times New Roman" w:hAnsi="Times New Roman" w:cs="Times New Roman"/>
          <w:szCs w:val="21"/>
        </w:rPr>
        <w:t xml:space="preserve"> toxicities include l</w:t>
      </w:r>
      <w:r>
        <w:rPr>
          <w:rFonts w:ascii="Times New Roman" w:eastAsia="宋体" w:hAnsi="Times New Roman" w:cs="Times New Roman"/>
          <w:color w:val="231F20"/>
          <w:kern w:val="0"/>
          <w:szCs w:val="21"/>
        </w:rPr>
        <w:t xml:space="preserve">eucopenia, neutropenia, thrombocytopenia, and </w:t>
      </w:r>
      <w:proofErr w:type="spellStart"/>
      <w:r>
        <w:rPr>
          <w:rFonts w:ascii="Times New Roman" w:eastAsia="宋体" w:hAnsi="Times New Roman" w:cs="Times New Roman"/>
          <w:color w:val="231F20"/>
          <w:kern w:val="0"/>
          <w:szCs w:val="21"/>
        </w:rPr>
        <w:t>anaemia</w:t>
      </w:r>
      <w:proofErr w:type="spellEnd"/>
      <w:r>
        <w:rPr>
          <w:rFonts w:ascii="Times New Roman" w:hAnsi="Times New Roman" w:cs="Times New Roman"/>
          <w:szCs w:val="21"/>
          <w14:ligatures w14:val="none"/>
        </w:rPr>
        <w:t>.</w:t>
      </w:r>
    </w:p>
    <w:p w14:paraId="59CCDB08" w14:textId="77777777" w:rsidR="00753134" w:rsidRDefault="00753134" w:rsidP="00753134">
      <w:pPr>
        <w:rPr>
          <w:rFonts w:ascii="Times New Roman" w:hAnsi="Times New Roman" w:cs="Times New Roman"/>
          <w:szCs w:val="21"/>
          <w14:ligatures w14:val="none"/>
        </w:rPr>
      </w:pPr>
      <w:proofErr w:type="spellStart"/>
      <w:r>
        <w:rPr>
          <w:rFonts w:ascii="Times New Roman" w:hAnsi="Times New Roman" w:cs="Times New Roman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</w:rPr>
        <w:t>Gastrointestinal</w:t>
      </w:r>
      <w:proofErr w:type="spellEnd"/>
      <w:r>
        <w:rPr>
          <w:rFonts w:ascii="Times New Roman" w:hAnsi="Times New Roman" w:cs="Times New Roman"/>
          <w:szCs w:val="21"/>
        </w:rPr>
        <w:t xml:space="preserve"> toxicities include n</w:t>
      </w:r>
      <w:r>
        <w:rPr>
          <w:rFonts w:ascii="Times New Roman" w:eastAsia="宋体" w:hAnsi="Times New Roman" w:cs="Times New Roman"/>
          <w:color w:val="231F20"/>
          <w:kern w:val="0"/>
          <w:szCs w:val="21"/>
        </w:rPr>
        <w:t>ausea, decreased appetite, constipation, and diarrhea.</w:t>
      </w:r>
    </w:p>
    <w:bookmarkEnd w:id="0"/>
    <w:p w14:paraId="459D78A5" w14:textId="77777777" w:rsidR="00AB6B92" w:rsidRPr="002403E3" w:rsidRDefault="00AB6B92">
      <w:pPr>
        <w:spacing w:line="400" w:lineRule="atLeast"/>
        <w:rPr>
          <w:rFonts w:ascii="Times New Roman" w:eastAsia="宋体" w:hAnsi="Times New Roman"/>
          <w:szCs w:val="21"/>
        </w:rPr>
      </w:pPr>
    </w:p>
    <w:sectPr w:rsidR="00AB6B92" w:rsidRPr="002403E3" w:rsidSect="006C474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4A122" w14:textId="77777777" w:rsidR="006D6F3F" w:rsidRDefault="006D6F3F" w:rsidP="00276DDD">
      <w:r>
        <w:separator/>
      </w:r>
    </w:p>
  </w:endnote>
  <w:endnote w:type="continuationSeparator" w:id="0">
    <w:p w14:paraId="3201B169" w14:textId="77777777" w:rsidR="006D6F3F" w:rsidRDefault="006D6F3F" w:rsidP="00276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A2082" w14:textId="77777777" w:rsidR="006D6F3F" w:rsidRDefault="006D6F3F" w:rsidP="00276DDD">
      <w:r>
        <w:separator/>
      </w:r>
    </w:p>
  </w:footnote>
  <w:footnote w:type="continuationSeparator" w:id="0">
    <w:p w14:paraId="6CF623A6" w14:textId="77777777" w:rsidR="006D6F3F" w:rsidRDefault="006D6F3F" w:rsidP="00276D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2tbQwNzUyMDMxMDBR0lEKTi0uzszPAymwrAUAuyONJywAAAA="/>
    <w:docVar w:name="commondata" w:val="eyJoZGlkIjoiMjI1NDU5N2VmMmJlNGJmY2Y1OWI3MjkwYjU4ZmI4OTEifQ=="/>
  </w:docVars>
  <w:rsids>
    <w:rsidRoot w:val="00172A27"/>
    <w:rsid w:val="00027302"/>
    <w:rsid w:val="00055059"/>
    <w:rsid w:val="00127DB2"/>
    <w:rsid w:val="00133471"/>
    <w:rsid w:val="00146019"/>
    <w:rsid w:val="00172A27"/>
    <w:rsid w:val="00215D32"/>
    <w:rsid w:val="002403E3"/>
    <w:rsid w:val="00276DDD"/>
    <w:rsid w:val="0028092A"/>
    <w:rsid w:val="002E65E0"/>
    <w:rsid w:val="003B4B2F"/>
    <w:rsid w:val="003C04D2"/>
    <w:rsid w:val="003D42AC"/>
    <w:rsid w:val="003E0454"/>
    <w:rsid w:val="004110DC"/>
    <w:rsid w:val="004357CC"/>
    <w:rsid w:val="00487F62"/>
    <w:rsid w:val="0049423A"/>
    <w:rsid w:val="004A1EEC"/>
    <w:rsid w:val="0050482D"/>
    <w:rsid w:val="005409CE"/>
    <w:rsid w:val="005B787D"/>
    <w:rsid w:val="00614F6E"/>
    <w:rsid w:val="00653828"/>
    <w:rsid w:val="006774F4"/>
    <w:rsid w:val="006C4749"/>
    <w:rsid w:val="006D6F3F"/>
    <w:rsid w:val="00727085"/>
    <w:rsid w:val="007326F7"/>
    <w:rsid w:val="00753134"/>
    <w:rsid w:val="007A43D5"/>
    <w:rsid w:val="007B1E45"/>
    <w:rsid w:val="007C1969"/>
    <w:rsid w:val="007D6204"/>
    <w:rsid w:val="008210DB"/>
    <w:rsid w:val="00831B91"/>
    <w:rsid w:val="008E6051"/>
    <w:rsid w:val="0091722B"/>
    <w:rsid w:val="00952818"/>
    <w:rsid w:val="009F4A3C"/>
    <w:rsid w:val="00AB6B92"/>
    <w:rsid w:val="00B52327"/>
    <w:rsid w:val="00B6261B"/>
    <w:rsid w:val="00C11D1C"/>
    <w:rsid w:val="00C73FF3"/>
    <w:rsid w:val="00C92E5E"/>
    <w:rsid w:val="00D06BA8"/>
    <w:rsid w:val="00D630CA"/>
    <w:rsid w:val="00D870BC"/>
    <w:rsid w:val="00D94308"/>
    <w:rsid w:val="00E63F0E"/>
    <w:rsid w:val="00E6472F"/>
    <w:rsid w:val="00E65CDE"/>
    <w:rsid w:val="00E83958"/>
    <w:rsid w:val="00E84B0F"/>
    <w:rsid w:val="00EA4613"/>
    <w:rsid w:val="00EA61EC"/>
    <w:rsid w:val="00ED2DBB"/>
    <w:rsid w:val="00F8015D"/>
    <w:rsid w:val="00FC3783"/>
    <w:rsid w:val="00FD77E5"/>
    <w:rsid w:val="24EE1B49"/>
    <w:rsid w:val="34EC597A"/>
    <w:rsid w:val="391A261B"/>
    <w:rsid w:val="3B384461"/>
    <w:rsid w:val="3FFF0C57"/>
    <w:rsid w:val="47DE0CC1"/>
    <w:rsid w:val="52F932E4"/>
    <w:rsid w:val="5AF251E8"/>
    <w:rsid w:val="5CCB5CF1"/>
    <w:rsid w:val="6C7F2654"/>
    <w:rsid w:val="70E00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B220827"/>
  <w15:docId w15:val="{3019798F-0CF0-4CBA-B64F-459C24D69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nhideWhenUsed="1"/>
    <w:lsdException w:name="heading 2" w:unhideWhenUsed="1" w:qFormat="1"/>
    <w:lsdException w:name="heading 3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uiPriority w:val="99"/>
    <w:unhideWhenUsed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  <w:szCs w:val="24"/>
    </w:rPr>
  </w:style>
  <w:style w:type="paragraph" w:styleId="2">
    <w:name w:val="heading 2"/>
    <w:autoRedefine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  <w:szCs w:val="24"/>
    </w:rPr>
  </w:style>
  <w:style w:type="paragraph" w:styleId="3">
    <w:name w:val="heading 3"/>
    <w:autoRedefine/>
    <w:uiPriority w:val="99"/>
    <w:unhideWhenUsed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paragraph" w:customStyle="1" w:styleId="10">
    <w:name w:val="修订1"/>
    <w:autoRedefine/>
    <w:hidden/>
    <w:uiPriority w:val="99"/>
    <w:unhideWhenUsed/>
    <w:rPr>
      <w:kern w:val="2"/>
      <w:sz w:val="21"/>
      <w:szCs w:val="22"/>
      <w14:ligatures w14:val="standardContextual"/>
    </w:rPr>
  </w:style>
  <w:style w:type="paragraph" w:styleId="a7">
    <w:name w:val="Revision"/>
    <w:hidden/>
    <w:uiPriority w:val="99"/>
    <w:unhideWhenUsed/>
    <w:rsid w:val="00276DDD"/>
    <w:rPr>
      <w:kern w:val="2"/>
      <w:sz w:val="21"/>
      <w:szCs w:val="22"/>
      <w14:ligatures w14:val="standardContextual"/>
    </w:rPr>
  </w:style>
  <w:style w:type="character" w:styleId="a8">
    <w:name w:val="annotation reference"/>
    <w:basedOn w:val="a0"/>
    <w:uiPriority w:val="99"/>
    <w:semiHidden/>
    <w:unhideWhenUsed/>
    <w:rsid w:val="00952818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52818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952818"/>
    <w:rPr>
      <w:kern w:val="2"/>
      <w:sz w:val="21"/>
      <w:szCs w:val="22"/>
      <w14:ligatures w14:val="standardContextual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5281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52818"/>
    <w:rPr>
      <w:b/>
      <w:bCs/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6C97DC-FC20-4FAE-99DD-AED3907884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3</Words>
  <Characters>2131</Characters>
  <Application>Microsoft Office Word</Application>
  <DocSecurity>0</DocSecurity>
  <Lines>17</Lines>
  <Paragraphs>4</Paragraphs>
  <ScaleCrop>false</ScaleCrop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月圆 姚</dc:creator>
  <cp:lastModifiedBy>月圆 姚</cp:lastModifiedBy>
  <cp:revision>2</cp:revision>
  <dcterms:created xsi:type="dcterms:W3CDTF">2023-12-24T05:51:00Z</dcterms:created>
  <dcterms:modified xsi:type="dcterms:W3CDTF">2023-12-24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DD5F3077D4B4F99942D2990C1414497_12</vt:lpwstr>
  </property>
</Properties>
</file>